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D6F6E" w14:textId="77777777" w:rsidR="00B76EE5" w:rsidRDefault="00AB0A3A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TABLES</w:t>
      </w:r>
    </w:p>
    <w:p w14:paraId="71AF31CD" w14:textId="47D6533D" w:rsidR="006D4959" w:rsidRDefault="006D4959" w:rsidP="006D4959">
      <w:pPr>
        <w:rPr>
          <w:rFonts w:ascii="Times New Roman" w:hAnsi="Times New Roman" w:cs="Times New Roman"/>
          <w:b/>
          <w:bCs/>
          <w:sz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5158C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 MBF parameters and MFR with</w:t>
      </w:r>
      <w:r w:rsidR="007C2B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ut </w:t>
      </w:r>
      <w:r w:rsidR="001A4E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rrection for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ate-pressure</w:t>
      </w:r>
      <w:r w:rsidR="001A4E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duct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48"/>
        <w:gridCol w:w="2551"/>
        <w:gridCol w:w="2694"/>
        <w:gridCol w:w="3260"/>
        <w:gridCol w:w="1134"/>
      </w:tblGrid>
      <w:tr w:rsidR="006D4959" w14:paraId="0AE6275F" w14:textId="77777777" w:rsidTr="00FF6C85">
        <w:tc>
          <w:tcPr>
            <w:tcW w:w="4248" w:type="dxa"/>
          </w:tcPr>
          <w:p w14:paraId="69167244" w14:textId="77777777" w:rsidR="006D4959" w:rsidRDefault="006D4959" w:rsidP="00184468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1D2A9104" w14:textId="77777777" w:rsidR="006D4959" w:rsidRDefault="006D4959" w:rsidP="00184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4" w:type="dxa"/>
            <w:gridSpan w:val="2"/>
          </w:tcPr>
          <w:p w14:paraId="050A1907" w14:textId="77777777" w:rsidR="006D4959" w:rsidRDefault="006D4959" w:rsidP="00184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aging sequence</w:t>
            </w:r>
          </w:p>
        </w:tc>
        <w:tc>
          <w:tcPr>
            <w:tcW w:w="1134" w:type="dxa"/>
          </w:tcPr>
          <w:p w14:paraId="6F6EDB76" w14:textId="77777777" w:rsidR="006D4959" w:rsidRDefault="006D4959" w:rsidP="001844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4959" w14:paraId="38884934" w14:textId="77777777" w:rsidTr="00FF6C85">
        <w:tc>
          <w:tcPr>
            <w:tcW w:w="4248" w:type="dxa"/>
          </w:tcPr>
          <w:p w14:paraId="3A811166" w14:textId="77777777" w:rsidR="006D4959" w:rsidRDefault="006D4959" w:rsidP="00184468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04853E24" w14:textId="77777777" w:rsidR="006D4959" w:rsidRPr="00E3256C" w:rsidRDefault="006D4959" w:rsidP="00184468">
            <w:pPr>
              <w:rPr>
                <w:rFonts w:ascii="Times New Roman" w:hAnsi="Times New Roman" w:cs="Times New Roman"/>
                <w:lang w:val="en-US"/>
              </w:rPr>
            </w:pPr>
            <w:r w:rsidRPr="00E3256C">
              <w:rPr>
                <w:rFonts w:ascii="Times New Roman" w:hAnsi="Times New Roman" w:cs="Times New Roman"/>
                <w:lang w:val="en-US"/>
              </w:rPr>
              <w:t>All patients (n=331)</w:t>
            </w:r>
          </w:p>
        </w:tc>
        <w:tc>
          <w:tcPr>
            <w:tcW w:w="2694" w:type="dxa"/>
          </w:tcPr>
          <w:p w14:paraId="06AD9484" w14:textId="77777777" w:rsidR="006D4959" w:rsidRPr="00E3256C" w:rsidRDefault="006D4959" w:rsidP="00184468">
            <w:pPr>
              <w:rPr>
                <w:rFonts w:ascii="Times New Roman" w:hAnsi="Times New Roman" w:cs="Times New Roman"/>
                <w:lang w:val="en-US"/>
              </w:rPr>
            </w:pPr>
            <w:r w:rsidRPr="00E3256C">
              <w:rPr>
                <w:rFonts w:ascii="Times New Roman" w:hAnsi="Times New Roman" w:cs="Times New Roman"/>
                <w:lang w:val="en-US"/>
              </w:rPr>
              <w:t>Stress-rest (n=146)</w:t>
            </w:r>
          </w:p>
        </w:tc>
        <w:tc>
          <w:tcPr>
            <w:tcW w:w="3260" w:type="dxa"/>
          </w:tcPr>
          <w:p w14:paraId="4C275096" w14:textId="77777777" w:rsidR="006D4959" w:rsidRPr="00E3256C" w:rsidRDefault="006D4959" w:rsidP="00184468">
            <w:pPr>
              <w:rPr>
                <w:rFonts w:ascii="Times New Roman" w:hAnsi="Times New Roman" w:cs="Times New Roman"/>
                <w:lang w:val="en-US"/>
              </w:rPr>
            </w:pPr>
            <w:r w:rsidRPr="00E3256C">
              <w:rPr>
                <w:rFonts w:ascii="Times New Roman" w:hAnsi="Times New Roman" w:cs="Times New Roman"/>
                <w:lang w:val="en-US"/>
              </w:rPr>
              <w:t>Rest-stress (n=185)</w:t>
            </w:r>
          </w:p>
        </w:tc>
        <w:tc>
          <w:tcPr>
            <w:tcW w:w="1134" w:type="dxa"/>
          </w:tcPr>
          <w:p w14:paraId="1B4B7305" w14:textId="77777777" w:rsidR="006D4959" w:rsidRPr="00E3256C" w:rsidRDefault="006D4959" w:rsidP="00184468">
            <w:pPr>
              <w:rPr>
                <w:rFonts w:ascii="Times New Roman" w:hAnsi="Times New Roman" w:cs="Times New Roman"/>
                <w:lang w:val="en-US"/>
              </w:rPr>
            </w:pPr>
            <w:r w:rsidRPr="00E3256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6D4959" w14:paraId="08DF5212" w14:textId="77777777" w:rsidTr="00FF6C85">
        <w:tc>
          <w:tcPr>
            <w:tcW w:w="4248" w:type="dxa"/>
          </w:tcPr>
          <w:p w14:paraId="5F6D272E" w14:textId="3FDF9610" w:rsidR="006D4959" w:rsidRPr="00A85CF0" w:rsidRDefault="006D4959" w:rsidP="00184468">
            <w:pPr>
              <w:tabs>
                <w:tab w:val="left" w:pos="306"/>
              </w:tabs>
              <w:rPr>
                <w:rFonts w:ascii="Times New Roman" w:hAnsi="Times New Roman" w:cs="Times New Roman"/>
              </w:rPr>
            </w:pPr>
            <w:r w:rsidRPr="00A85CF0">
              <w:rPr>
                <w:rFonts w:ascii="Times New Roman" w:hAnsi="Times New Roman" w:cs="Times New Roman"/>
              </w:rPr>
              <w:tab/>
            </w:r>
            <w:proofErr w:type="spellStart"/>
            <w:r w:rsidRPr="00A85CF0">
              <w:rPr>
                <w:rFonts w:ascii="Times New Roman" w:hAnsi="Times New Roman" w:cs="Times New Roman"/>
              </w:rPr>
              <w:t>rMBF</w:t>
            </w:r>
            <w:r w:rsidR="00FF6C85" w:rsidRPr="00FF6C85">
              <w:rPr>
                <w:rFonts w:ascii="Times New Roman" w:hAnsi="Times New Roman" w:cs="Times New Roman"/>
                <w:vertAlign w:val="subscript"/>
              </w:rPr>
              <w:t>uncorrected</w:t>
            </w:r>
            <w:proofErr w:type="spellEnd"/>
            <w:r w:rsidRPr="00A85CF0">
              <w:rPr>
                <w:rFonts w:ascii="Times New Roman" w:hAnsi="Times New Roman" w:cs="Times New Roman"/>
              </w:rPr>
              <w:t xml:space="preserve"> (ml ∙ min</w:t>
            </w:r>
            <w:r w:rsidRPr="00A85CF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85CF0">
              <w:rPr>
                <w:rFonts w:ascii="Times New Roman" w:hAnsi="Times New Roman" w:cs="Times New Roman"/>
              </w:rPr>
              <w:t xml:space="preserve"> ∙ g</w:t>
            </w:r>
            <w:r w:rsidRPr="00A85CF0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79850100" w14:textId="445D3DB8" w:rsidR="006D4959" w:rsidRPr="0070322A" w:rsidRDefault="00211CE2" w:rsidP="001844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[0.65-1.01]</w:t>
            </w:r>
          </w:p>
        </w:tc>
        <w:tc>
          <w:tcPr>
            <w:tcW w:w="2694" w:type="dxa"/>
          </w:tcPr>
          <w:p w14:paraId="7E844F69" w14:textId="4B780F0A" w:rsidR="006D4959" w:rsidRPr="0070322A" w:rsidRDefault="00211CE2" w:rsidP="001844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[0.71-1.13]</w:t>
            </w:r>
          </w:p>
        </w:tc>
        <w:tc>
          <w:tcPr>
            <w:tcW w:w="3260" w:type="dxa"/>
          </w:tcPr>
          <w:p w14:paraId="34E77D6F" w14:textId="6FC5D475" w:rsidR="006D4959" w:rsidRPr="0070322A" w:rsidRDefault="00211CE2" w:rsidP="001844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[0.62-0.93]</w:t>
            </w:r>
          </w:p>
        </w:tc>
        <w:tc>
          <w:tcPr>
            <w:tcW w:w="1134" w:type="dxa"/>
          </w:tcPr>
          <w:p w14:paraId="2FC3E2C4" w14:textId="13470F33" w:rsidR="006D4959" w:rsidRPr="0070322A" w:rsidRDefault="00FF6C85" w:rsidP="00184468">
            <w:pPr>
              <w:rPr>
                <w:rFonts w:ascii="Times New Roman" w:hAnsi="Times New Roman" w:cs="Times New Roman"/>
                <w:b/>
              </w:rPr>
            </w:pPr>
            <w:r w:rsidRPr="00FF6C85">
              <w:rPr>
                <w:rFonts w:ascii="Times New Roman" w:hAnsi="Times New Roman" w:cs="Times New Roman"/>
                <w:b/>
              </w:rPr>
              <w:t xml:space="preserve">&lt; </w:t>
            </w:r>
            <w:r w:rsidR="006D4959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6D4959" w14:paraId="25C45250" w14:textId="77777777" w:rsidTr="00FF6C85">
        <w:tc>
          <w:tcPr>
            <w:tcW w:w="4248" w:type="dxa"/>
          </w:tcPr>
          <w:p w14:paraId="7A5C4059" w14:textId="54646579" w:rsidR="006D4959" w:rsidRDefault="006D4959" w:rsidP="00184468">
            <w:pPr>
              <w:tabs>
                <w:tab w:val="left" w:pos="306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ab/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FR</w:t>
            </w:r>
            <w:r w:rsidR="00FF6C85" w:rsidRPr="00FF6C85">
              <w:rPr>
                <w:rFonts w:ascii="Times New Roman" w:hAnsi="Times New Roman" w:cs="Times New Roman"/>
                <w:vertAlign w:val="subscript"/>
                <w:lang w:val="en-US"/>
              </w:rPr>
              <w:t>uncorrected</w:t>
            </w:r>
            <w:proofErr w:type="spellEnd"/>
          </w:p>
        </w:tc>
        <w:tc>
          <w:tcPr>
            <w:tcW w:w="2551" w:type="dxa"/>
          </w:tcPr>
          <w:p w14:paraId="401D7EEF" w14:textId="5282E4CA" w:rsidR="006D4959" w:rsidRPr="00E3256C" w:rsidRDefault="00211CE2" w:rsidP="0018446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7 [2.39-3.71]</w:t>
            </w:r>
          </w:p>
        </w:tc>
        <w:tc>
          <w:tcPr>
            <w:tcW w:w="2694" w:type="dxa"/>
          </w:tcPr>
          <w:p w14:paraId="469B602E" w14:textId="018E61AF" w:rsidR="006D4959" w:rsidRPr="00E3256C" w:rsidRDefault="00211CE2" w:rsidP="0018446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7 [2.29-3.54]</w:t>
            </w:r>
          </w:p>
        </w:tc>
        <w:tc>
          <w:tcPr>
            <w:tcW w:w="3260" w:type="dxa"/>
          </w:tcPr>
          <w:p w14:paraId="51C597E1" w14:textId="589E2CDA" w:rsidR="006D4959" w:rsidRPr="00E3256C" w:rsidRDefault="00211CE2" w:rsidP="0018446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9 [2.54-3.94]</w:t>
            </w:r>
          </w:p>
        </w:tc>
        <w:tc>
          <w:tcPr>
            <w:tcW w:w="1134" w:type="dxa"/>
          </w:tcPr>
          <w:p w14:paraId="24608468" w14:textId="4F275D83" w:rsidR="006D4959" w:rsidRPr="00FF6C85" w:rsidRDefault="006D4959" w:rsidP="0018446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F6C85">
              <w:rPr>
                <w:rFonts w:ascii="Times New Roman" w:hAnsi="Times New Roman" w:cs="Times New Roman"/>
                <w:b/>
                <w:lang w:val="en-US"/>
              </w:rPr>
              <w:t>0.0</w:t>
            </w:r>
            <w:r w:rsidR="00FF6C85" w:rsidRPr="00FF6C85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B747F9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</w:tr>
    </w:tbl>
    <w:p w14:paraId="67AA9AF8" w14:textId="7CD98566" w:rsidR="006D4959" w:rsidRDefault="006D4959" w:rsidP="006D495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/>
        <w:t>Values given are median and IQR in brackets.</w:t>
      </w:r>
    </w:p>
    <w:p w14:paraId="0F61F6C9" w14:textId="6D9CE218" w:rsidR="00262AB2" w:rsidRDefault="007C2BD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sectPr w:rsidR="00262AB2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B803E" w14:textId="77777777" w:rsidR="00A00C5F" w:rsidRDefault="00A00C5F">
      <w:pPr>
        <w:spacing w:after="0" w:line="240" w:lineRule="auto"/>
      </w:pPr>
      <w:r>
        <w:separator/>
      </w:r>
    </w:p>
  </w:endnote>
  <w:endnote w:type="continuationSeparator" w:id="0">
    <w:p w14:paraId="71B57AE3" w14:textId="77777777" w:rsidR="00A00C5F" w:rsidRDefault="00A00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39722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552733C" w14:textId="77777777" w:rsidR="00B76EE5" w:rsidRDefault="00AB0A3A">
        <w:pPr>
          <w:pStyle w:val="Fuzeile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  <w:lang w:val="de-DE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771BC406" w14:textId="77777777" w:rsidR="00B76EE5" w:rsidRDefault="00B76EE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88044" w14:textId="77777777" w:rsidR="00A00C5F" w:rsidRDefault="00A00C5F">
      <w:pPr>
        <w:spacing w:after="0" w:line="240" w:lineRule="auto"/>
      </w:pPr>
      <w:r>
        <w:separator/>
      </w:r>
    </w:p>
  </w:footnote>
  <w:footnote w:type="continuationSeparator" w:id="0">
    <w:p w14:paraId="01DBF8E9" w14:textId="77777777" w:rsidR="00A00C5F" w:rsidRDefault="00A00C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zMzQ3MTc1MDc0MrVQ0lEKTi0uzszPAykwNq0FALWPph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HJcv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9v0fszmt9wr6ewv2nvrdp6fwpzfs0spxtr&quot;&gt;EndNoteMasterFile-Saved-ConvertedNew&lt;record-ids&gt;&lt;item&gt;970&lt;/item&gt;&lt;item&gt;1702&lt;/item&gt;&lt;item&gt;1703&lt;/item&gt;&lt;item&gt;1704&lt;/item&gt;&lt;item&gt;1706&lt;/item&gt;&lt;item&gt;1707&lt;/item&gt;&lt;item&gt;1708&lt;/item&gt;&lt;item&gt;1709&lt;/item&gt;&lt;item&gt;1710&lt;/item&gt;&lt;item&gt;1711&lt;/item&gt;&lt;item&gt;1712&lt;/item&gt;&lt;item&gt;1713&lt;/item&gt;&lt;item&gt;1714&lt;/item&gt;&lt;item&gt;1720&lt;/item&gt;&lt;item&gt;1721&lt;/item&gt;&lt;item&gt;1722&lt;/item&gt;&lt;item&gt;1723&lt;/item&gt;&lt;item&gt;1724&lt;/item&gt;&lt;item&gt;1728&lt;/item&gt;&lt;item&gt;1729&lt;/item&gt;&lt;item&gt;1730&lt;/item&gt;&lt;item&gt;1731&lt;/item&gt;&lt;item&gt;1732&lt;/item&gt;&lt;item&gt;1733&lt;/item&gt;&lt;item&gt;1734&lt;/item&gt;&lt;item&gt;1735&lt;/item&gt;&lt;/record-ids&gt;&lt;/item&gt;&lt;/Libraries&gt;"/>
  </w:docVars>
  <w:rsids>
    <w:rsidRoot w:val="00B76EE5"/>
    <w:rsid w:val="001A4EF0"/>
    <w:rsid w:val="00211CE2"/>
    <w:rsid w:val="00262AB2"/>
    <w:rsid w:val="002C2EB1"/>
    <w:rsid w:val="00383DBF"/>
    <w:rsid w:val="005158C5"/>
    <w:rsid w:val="0064707F"/>
    <w:rsid w:val="006D4959"/>
    <w:rsid w:val="0070322A"/>
    <w:rsid w:val="007C2BD6"/>
    <w:rsid w:val="009515FC"/>
    <w:rsid w:val="0095514A"/>
    <w:rsid w:val="009D1D3F"/>
    <w:rsid w:val="00A00C5F"/>
    <w:rsid w:val="00A85CF0"/>
    <w:rsid w:val="00AB0A3A"/>
    <w:rsid w:val="00AF2D67"/>
    <w:rsid w:val="00B747F9"/>
    <w:rsid w:val="00B76EE5"/>
    <w:rsid w:val="00DF3570"/>
    <w:rsid w:val="00E01566"/>
    <w:rsid w:val="00E3256C"/>
    <w:rsid w:val="00E77D42"/>
    <w:rsid w:val="00EB21AD"/>
    <w:rsid w:val="00F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48FA1E11"/>
  <w15:chartTrackingRefBased/>
  <w15:docId w15:val="{1AC23407-2CAD-4EE4-BD3F-6C37D42E4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645868-01F9-42EA-A27E-77BC225CF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chel Ronny</dc:creator>
  <cp:keywords/>
  <dc:description/>
  <cp:lastModifiedBy>Ronny Buechel</cp:lastModifiedBy>
  <cp:revision>107</cp:revision>
  <dcterms:created xsi:type="dcterms:W3CDTF">2023-06-26T15:32:00Z</dcterms:created>
  <dcterms:modified xsi:type="dcterms:W3CDTF">2024-03-06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d2d3f39654c979002d3d9486c13be9dc7ea590a28571472bdf63310832cd0b</vt:lpwstr>
  </property>
</Properties>
</file>